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33587" w:rsidRPr="00233587" w:rsidRDefault="00233587" w:rsidP="00233587">
      <w:pPr>
        <w:spacing w:after="0" w:line="360" w:lineRule="auto"/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able S9</w:t>
      </w:r>
    </w:p>
    <w:tbl>
      <w:tblPr>
        <w:tblW w:w="7824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23"/>
        <w:gridCol w:w="1097"/>
        <w:gridCol w:w="1357"/>
        <w:gridCol w:w="1086"/>
        <w:gridCol w:w="1200"/>
        <w:gridCol w:w="986"/>
        <w:gridCol w:w="1175"/>
      </w:tblGrid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Interval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Coordinate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Polymorphism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Genes/Mb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Repeats/Mb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Wild type cM/Mb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i/>
                <w:sz w:val="18"/>
                <w:szCs w:val="20"/>
              </w:rPr>
              <w:t>met1</w:t>
            </w:r>
            <w:r>
              <w:rPr>
                <w:rFonts w:ascii="Arial" w:eastAsiaTheme="minorHAnsi" w:hAnsi="Arial" w:cstheme="minorBidi"/>
                <w:i/>
                <w:sz w:val="18"/>
                <w:szCs w:val="20"/>
              </w:rPr>
              <w:t>-3</w:t>
            </w:r>
            <w:r w:rsidRPr="00A41CE6">
              <w:rPr>
                <w:rFonts w:ascii="Arial" w:eastAsiaTheme="minorHAnsi" w:hAnsi="Arial" w:cstheme="minorBidi"/>
                <w:i/>
                <w:sz w:val="18"/>
                <w:szCs w:val="20"/>
                <w:vertAlign w:val="superscript"/>
              </w:rPr>
              <w:t>-/-</w:t>
            </w:r>
          </w:p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cM/Mb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56,51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NapA::GFP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11.04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177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3.625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10,03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74.7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.73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.22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0.249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63,40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18.93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.76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169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131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16,70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T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98.97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4.26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987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9.893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71,989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12.34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6.22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197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0.251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25,34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T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55.81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4.90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032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121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78,740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07.20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.50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.04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1.811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32,76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35.4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7.26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0.26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1.891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86,43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96.95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5.67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136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.459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0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40,31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37.93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6.32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.242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423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93,57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G/A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70.08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92.52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11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1.808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47,61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43.75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7.50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2.399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128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900,949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73.37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4.67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013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.984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955,81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60.91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7.99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14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195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008,46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95.70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3.92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9.166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0.108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062,570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53.883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93.127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.211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791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116,260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08.29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5.337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995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.266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226,545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14.55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8.12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77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213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331,45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75.74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63.02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212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0.276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0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384,68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99.4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31.00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156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118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438,11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22.22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7.03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1.225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3.505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492,11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32.23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3.83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.034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048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546,29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83.31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32.21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.286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.609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599,235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C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50.72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5.377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.069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683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653,409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58.52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3.86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707,56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30.14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5.02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032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1.704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762,08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39.22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.84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192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872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815,145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C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74.93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.747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099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1.962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868,48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30.5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91.82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072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022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0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922,94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C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24.58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62.01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.125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118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,976,37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3.88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.38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04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029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030,755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T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46.80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.98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13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731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083,429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T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36.43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27.31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.004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316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138,41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37.81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.06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.554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191,695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T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82.73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6.54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272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.722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243,95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C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04.54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1.65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299,77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26.49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13.24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24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162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352,75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11.59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.70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.062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1.938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406,205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37.743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.76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102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131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0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459,500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14.343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.49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.03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742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513,58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17.06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.65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.194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7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567,19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63.4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.81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715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620,34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68.65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39.627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721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674,59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99.63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707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727,99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95.01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3.75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016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782,23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89.95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7.99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196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833,96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89.67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4.31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.99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889,19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60.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7.95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137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46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941,88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93.39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07.28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971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.15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0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,997,81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18.91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.135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71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051,11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53.25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92.96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.196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1.864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104,90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81.34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7.56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101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158,21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93.56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6.69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.044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212,720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87.43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3.95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96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.183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254,469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T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21.37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7.65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72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542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313,590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C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09.523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7.19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895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371,74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17.58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.15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002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655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426,82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T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48.598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28.43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033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69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481,32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C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81.23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4.99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.133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836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0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534,66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54.623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49.31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02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403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588,24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T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33.45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4.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021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066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642,22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44.41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12.807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0.36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855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695,410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78.86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27.3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.08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.18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748,199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00.01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09.097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.004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803,19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C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59.991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29.99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.047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693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857,04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48.24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91.64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671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911,60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41.73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9.20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05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502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,963,670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40.82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07.62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.965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27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019,41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C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04.94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.1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0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071,88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40.81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66.71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.083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125,870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T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99.906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.74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033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179,220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80.123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12.04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809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232,76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02.67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17.364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.085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.252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394,65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59.12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9.93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098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817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444,82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64.10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38.70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911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.742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502,50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59.3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92.63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.146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378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556,47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12.32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28.60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.025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349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610,909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44.66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.821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716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664,04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07.95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8.495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061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0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715,99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01.39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91.54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027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676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770,61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29.6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91.567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6.055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.347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825,22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90.86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95.43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052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877,61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G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91.407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09.27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011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4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932,520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05.53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76.38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.104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741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,984,88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T/A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59.283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8.5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,038,88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T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64.88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4.326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.435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,079,99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G/A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21.182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2.118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77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464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,142,26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28.28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9.243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.904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496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,203,18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270.70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35.352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.525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90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,254,90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A/C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23.32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8.03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0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1.734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91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,307,479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C/A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87.754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36.929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4.07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8.416</w:t>
            </w:r>
          </w:p>
        </w:tc>
      </w:tr>
      <w:tr w:rsidR="00233587" w:rsidRPr="00E1734B">
        <w:trPr>
          <w:trHeight w:val="260"/>
        </w:trPr>
        <w:tc>
          <w:tcPr>
            <w:tcW w:w="9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na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5,361,63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NapA::RFP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na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na</w:t>
            </w:r>
          </w:p>
        </w:tc>
        <w:tc>
          <w:tcPr>
            <w:tcW w:w="102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na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233587" w:rsidRPr="00E1734B" w:rsidRDefault="00233587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18"/>
                <w:szCs w:val="20"/>
              </w:rPr>
            </w:pPr>
            <w:r w:rsidRPr="00E1734B">
              <w:rPr>
                <w:rFonts w:ascii="Arial" w:eastAsiaTheme="minorHAnsi" w:hAnsi="Arial" w:cstheme="minorBidi"/>
                <w:sz w:val="18"/>
                <w:szCs w:val="20"/>
              </w:rPr>
              <w:t>na</w:t>
            </w:r>
          </w:p>
        </w:tc>
      </w:tr>
    </w:tbl>
    <w:p w:rsidR="00233587" w:rsidRDefault="00233587" w:rsidP="00233587">
      <w:pPr>
        <w:spacing w:after="0" w:line="360" w:lineRule="auto"/>
        <w:jc w:val="both"/>
        <w:rPr>
          <w:rFonts w:ascii="Arial" w:hAnsi="Arial"/>
          <w:sz w:val="20"/>
        </w:rPr>
      </w:pPr>
    </w:p>
    <w:p w:rsidR="00233587" w:rsidRDefault="00233587" w:rsidP="00233587">
      <w:pPr>
        <w:spacing w:after="0" w:line="360" w:lineRule="auto"/>
        <w:jc w:val="both"/>
        <w:rPr>
          <w:rFonts w:ascii="Arial" w:hAnsi="Arial"/>
          <w:b/>
          <w:sz w:val="20"/>
        </w:rPr>
      </w:pPr>
    </w:p>
    <w:p w:rsidR="006A005E" w:rsidRDefault="00233587"/>
    <w:sectPr w:rsidR="006A005E" w:rsidSect="006A005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hybridMultilevel"/>
    <w:tmpl w:val="00000001"/>
    <w:lvl w:ilvl="0" w:tplc="00000000">
      <w:start w:val="1"/>
      <w:numFmt w:val="bullet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F61726"/>
    <w:multiLevelType w:val="hybridMultilevel"/>
    <w:tmpl w:val="9CE8D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D0312"/>
    <w:multiLevelType w:val="hybridMultilevel"/>
    <w:tmpl w:val="F014B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815A07"/>
    <w:multiLevelType w:val="hybridMultilevel"/>
    <w:tmpl w:val="617E9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04643F"/>
    <w:multiLevelType w:val="hybridMultilevel"/>
    <w:tmpl w:val="5F604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780E54"/>
    <w:multiLevelType w:val="hybridMultilevel"/>
    <w:tmpl w:val="802C8528"/>
    <w:lvl w:ilvl="0" w:tplc="91A4D838">
      <w:start w:val="100"/>
      <w:numFmt w:val="bullet"/>
      <w:lvlText w:val="-"/>
      <w:lvlJc w:val="left"/>
      <w:pPr>
        <w:ind w:left="720" w:hanging="360"/>
      </w:pPr>
      <w:rPr>
        <w:rFonts w:ascii="Arial" w:eastAsia="Cambria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0D178E"/>
    <w:multiLevelType w:val="hybridMultilevel"/>
    <w:tmpl w:val="E354B20E"/>
    <w:lvl w:ilvl="0" w:tplc="16DAF6CE">
      <w:start w:val="25"/>
      <w:numFmt w:val="bullet"/>
      <w:lvlText w:val="-"/>
      <w:lvlJc w:val="left"/>
      <w:pPr>
        <w:ind w:left="720" w:hanging="360"/>
      </w:pPr>
      <w:rPr>
        <w:rFonts w:ascii="Arial" w:eastAsia="Cambria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33587"/>
    <w:rsid w:val="00233587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587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233587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233587"/>
    <w:pPr>
      <w:tabs>
        <w:tab w:val="center" w:pos="4320"/>
        <w:tab w:val="right" w:pos="8640"/>
      </w:tabs>
      <w:spacing w:after="0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233587"/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33587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233587"/>
    <w:pPr>
      <w:tabs>
        <w:tab w:val="center" w:pos="4320"/>
        <w:tab w:val="right" w:pos="8640"/>
      </w:tabs>
      <w:spacing w:after="0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233587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233587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23358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35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233587"/>
    <w:rPr>
      <w:color w:val="993366"/>
      <w:u w:val="single"/>
    </w:rPr>
  </w:style>
  <w:style w:type="paragraph" w:customStyle="1" w:styleId="font5">
    <w:name w:val="font5"/>
    <w:basedOn w:val="Normal"/>
    <w:rsid w:val="00233587"/>
    <w:pPr>
      <w:spacing w:beforeLines="1" w:afterLines="1"/>
    </w:pPr>
    <w:rPr>
      <w:rFonts w:ascii="Verdana" w:hAnsi="Verdana"/>
      <w:color w:val="000000"/>
      <w:sz w:val="18"/>
      <w:szCs w:val="18"/>
    </w:rPr>
  </w:style>
  <w:style w:type="paragraph" w:customStyle="1" w:styleId="xl65">
    <w:name w:val="xl65"/>
    <w:basedOn w:val="Normal"/>
    <w:rsid w:val="002335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2335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sz w:val="20"/>
      <w:szCs w:val="20"/>
    </w:rPr>
  </w:style>
  <w:style w:type="paragraph" w:customStyle="1" w:styleId="xl67">
    <w:name w:val="xl67"/>
    <w:basedOn w:val="Normal"/>
    <w:rsid w:val="002335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sz w:val="18"/>
      <w:szCs w:val="18"/>
    </w:rPr>
  </w:style>
  <w:style w:type="paragraph" w:customStyle="1" w:styleId="xl68">
    <w:name w:val="xl68"/>
    <w:basedOn w:val="Normal"/>
    <w:rsid w:val="002335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Verdana" w:hAnsi="Verdana"/>
      <w:sz w:val="20"/>
      <w:szCs w:val="20"/>
    </w:rPr>
  </w:style>
  <w:style w:type="paragraph" w:customStyle="1" w:styleId="xl69">
    <w:name w:val="xl69"/>
    <w:basedOn w:val="Normal"/>
    <w:rsid w:val="002335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2335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23358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2">
    <w:name w:val="xl72"/>
    <w:basedOn w:val="Normal"/>
    <w:rsid w:val="0023358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3">
    <w:name w:val="xl73"/>
    <w:basedOn w:val="Normal"/>
    <w:rsid w:val="002335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4">
    <w:name w:val="xl74"/>
    <w:basedOn w:val="Normal"/>
    <w:rsid w:val="002335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2335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color w:val="DD0806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587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233587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233587"/>
    <w:rPr>
      <w:rFonts w:ascii="Cambria" w:eastAsia="Cambria" w:hAnsi="Cambria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87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587"/>
    <w:pPr>
      <w:spacing w:after="0"/>
    </w:pPr>
    <w:rPr>
      <w:rFonts w:ascii="Lucida Grande" w:eastAsiaTheme="minorHAnsi" w:hAnsi="Lucida Grande" w:cstheme="min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33587"/>
    <w:rPr>
      <w:rFonts w:ascii="Lucida Grande" w:eastAsia="Cambria" w:hAnsi="Lucida Grande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33587"/>
  </w:style>
  <w:style w:type="paragraph" w:styleId="PlainText">
    <w:name w:val="Plain Text"/>
    <w:basedOn w:val="Normal"/>
    <w:link w:val="PlainTextChar"/>
    <w:uiPriority w:val="99"/>
    <w:unhideWhenUsed/>
    <w:rsid w:val="00233587"/>
    <w:pPr>
      <w:spacing w:after="0"/>
    </w:pPr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233587"/>
    <w:rPr>
      <w:rFonts w:ascii="Consolas" w:eastAsia="Cambria" w:hAnsi="Consolas" w:cs="Consolas"/>
      <w:sz w:val="21"/>
      <w:szCs w:val="21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8</Words>
  <Characters>3355</Characters>
  <Application>Microsoft Word 12.1.0</Application>
  <DocSecurity>0</DocSecurity>
  <Lines>27</Lines>
  <Paragraphs>6</Paragraphs>
  <ScaleCrop>false</ScaleCrop>
  <Company>University of Cambridge</Company>
  <LinksUpToDate>false</LinksUpToDate>
  <CharactersWithSpaces>412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cp:lastModifiedBy>Ian Henderson</cp:lastModifiedBy>
  <cp:revision>1</cp:revision>
  <dcterms:created xsi:type="dcterms:W3CDTF">2012-05-21T15:01:00Z</dcterms:created>
  <dcterms:modified xsi:type="dcterms:W3CDTF">2012-05-21T15:01:00Z</dcterms:modified>
</cp:coreProperties>
</file>